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BCBA3" w14:textId="77777777" w:rsidR="00C43D96" w:rsidRDefault="00C43D96" w:rsidP="00C43D9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2. C</w:t>
      </w:r>
      <w:r w:rsidRPr="00D42FD2">
        <w:rPr>
          <w:rFonts w:ascii="Times New Roman" w:hAnsi="Times New Roman" w:cs="Times New Roman"/>
          <w:sz w:val="24"/>
        </w:rPr>
        <w:t>haracteristics of patients</w:t>
      </w:r>
      <w:r>
        <w:rPr>
          <w:rFonts w:ascii="Times New Roman" w:hAnsi="Times New Roman" w:cs="Times New Roman" w:hint="eastAsia"/>
          <w:sz w:val="24"/>
        </w:rPr>
        <w:t xml:space="preserve"> in testing set based on </w:t>
      </w:r>
      <w:r w:rsidRPr="00B22825">
        <w:rPr>
          <w:rFonts w:ascii="Times New Roman" w:hAnsi="Times New Roman" w:cs="Times New Roman" w:hint="eastAsia"/>
          <w:sz w:val="24"/>
        </w:rPr>
        <w:t>vessel</w:t>
      </w:r>
      <w:r>
        <w:rPr>
          <w:rFonts w:ascii="Times New Roman" w:hAnsi="Times New Roman" w:cs="Times New Roman" w:hint="eastAsia"/>
          <w:sz w:val="24"/>
        </w:rPr>
        <w:t>-</w:t>
      </w:r>
      <w:r w:rsidRPr="00B22825">
        <w:rPr>
          <w:rFonts w:ascii="Times New Roman" w:hAnsi="Times New Roman" w:cs="Times New Roman" w:hint="eastAsia"/>
          <w:sz w:val="24"/>
        </w:rPr>
        <w:t>depleted neck</w:t>
      </w:r>
      <w:r>
        <w:rPr>
          <w:rFonts w:ascii="Times New Roman" w:hAnsi="Times New Roman" w:cs="Times New Roman" w:hint="eastAsia"/>
          <w:sz w:val="24"/>
        </w:rPr>
        <w:t xml:space="preserve"> status</w:t>
      </w:r>
      <w:r w:rsidRPr="00D42FD2">
        <w:rPr>
          <w:rFonts w:ascii="Times New Roman" w:hAnsi="Times New Roman" w:cs="Times New Roman"/>
          <w:sz w:val="24"/>
        </w:rPr>
        <w:t>.</w:t>
      </w:r>
    </w:p>
    <w:tbl>
      <w:tblPr>
        <w:tblStyle w:val="af2"/>
        <w:tblW w:w="0" w:type="auto"/>
        <w:tblInd w:w="-851" w:type="dxa"/>
        <w:tblLook w:val="04A0" w:firstRow="1" w:lastRow="0" w:firstColumn="1" w:lastColumn="0" w:noHBand="0" w:noVBand="1"/>
      </w:tblPr>
      <w:tblGrid>
        <w:gridCol w:w="2925"/>
        <w:gridCol w:w="2074"/>
        <w:gridCol w:w="2074"/>
        <w:gridCol w:w="2074"/>
      </w:tblGrid>
      <w:tr w:rsidR="00C43D96" w14:paraId="1E377A64" w14:textId="77777777" w:rsidTr="00681208">
        <w:tc>
          <w:tcPr>
            <w:tcW w:w="29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1FE8A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2E4B7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 w:rsidRPr="00B22825">
              <w:rPr>
                <w:rFonts w:ascii="Times New Roman" w:hAnsi="Times New Roman" w:cs="Times New Roman" w:hint="eastAsia"/>
                <w:sz w:val="24"/>
              </w:rPr>
              <w:t>essel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B22825">
              <w:rPr>
                <w:rFonts w:ascii="Times New Roman" w:hAnsi="Times New Roman" w:cs="Times New Roman" w:hint="eastAsia"/>
                <w:sz w:val="24"/>
              </w:rPr>
              <w:t>depleted neck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117EB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67E8827A" w14:textId="77777777" w:rsidTr="00681208"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5F197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D2B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6164A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 (n=437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5EC31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 (n=22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E34B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</w:tr>
      <w:tr w:rsidR="00C43D96" w14:paraId="623EEC7D" w14:textId="77777777" w:rsidTr="00681208">
        <w:tc>
          <w:tcPr>
            <w:tcW w:w="29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E27F2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 (SD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34C62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.56(14.446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A3590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.09(11.191)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9A5F1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49</w:t>
            </w:r>
          </w:p>
        </w:tc>
      </w:tr>
      <w:tr w:rsidR="00C43D96" w14:paraId="0BD6AED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704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der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E06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D6D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85C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29</w:t>
            </w:r>
          </w:p>
        </w:tc>
      </w:tr>
      <w:tr w:rsidR="00C43D96" w14:paraId="7AFC338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2043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8B3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3(37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DE3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(36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2CB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2BF0668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CEF0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ACD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4(62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BF2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(63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1FD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3AD96ACC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1B5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oking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DCE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67C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5A6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89</w:t>
            </w:r>
          </w:p>
        </w:tc>
      </w:tr>
      <w:tr w:rsidR="00C43D96" w14:paraId="3462257D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DDFD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107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9(59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ACF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(5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FE2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0C04AB12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07E6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D41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8(40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CEB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(5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3F5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792BF462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7E3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4991">
              <w:rPr>
                <w:rFonts w:ascii="Times New Roman" w:hAnsi="Times New Roman" w:cs="Times New Roman"/>
                <w:sz w:val="24"/>
              </w:rPr>
              <w:t>Alcoho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4991">
              <w:rPr>
                <w:rFonts w:ascii="Times New Roman" w:hAnsi="Times New Roman" w:cs="Times New Roman"/>
                <w:sz w:val="24"/>
              </w:rPr>
              <w:t>intak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84991">
              <w:rPr>
                <w:rFonts w:ascii="Times New Roman" w:hAnsi="Times New Roman" w:cs="Times New Roman"/>
                <w:sz w:val="24"/>
              </w:rPr>
              <w:t>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27E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4CF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723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4</w:t>
            </w:r>
          </w:p>
        </w:tc>
      </w:tr>
      <w:tr w:rsidR="00C43D96" w14:paraId="7AC7489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4139" w14:textId="77777777" w:rsidR="00C43D96" w:rsidRPr="00684991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F7A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7(61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BA9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(72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863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4BBDB05C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D949" w14:textId="77777777" w:rsidR="00C43D96" w:rsidRPr="00684991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B40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0(38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BA6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(27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C1E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45FF5D7C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9EA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D2F7A"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2F5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82D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12B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31</w:t>
            </w:r>
            <w:r w:rsidRPr="004C3A2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C43D96" w14:paraId="68BD2575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37E2" w14:textId="77777777" w:rsidR="00C43D96" w:rsidRPr="005D2F7A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D12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0(87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054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(90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6AC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0EDC3AD5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E720" w14:textId="77777777" w:rsidR="00C43D96" w:rsidRPr="005D2F7A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867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(13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A81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(9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D1E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7793644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A6A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FA8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A4D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D6B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2C4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5</w:t>
            </w:r>
          </w:p>
        </w:tc>
      </w:tr>
      <w:tr w:rsidR="00C43D96" w14:paraId="2762011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F879" w14:textId="77777777" w:rsidR="00C43D96" w:rsidRPr="00BC2FA8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28C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8(6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26A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(63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656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066F1C5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D5A7" w14:textId="77777777" w:rsidR="00C43D96" w:rsidRPr="00BC2FA8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6E3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9(31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FCB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(36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E6A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16207C3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16D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56A0">
              <w:rPr>
                <w:rFonts w:ascii="Times New Roman" w:hAnsi="Times New Roman" w:cs="Times New Roman"/>
                <w:sz w:val="24"/>
              </w:rPr>
              <w:t>Heart dise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ED4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CAA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7CC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  <w:r w:rsidRPr="004C3A2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C43D96" w14:paraId="58B0B93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297B" w14:textId="77777777" w:rsidR="00C43D96" w:rsidRPr="00F156A0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510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4(94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C22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(95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292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6BA09EC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7835" w14:textId="77777777" w:rsidR="00C43D96" w:rsidRPr="00F156A0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3B1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(5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667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(4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311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28984EA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9E4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ver disea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C24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42F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6B5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  <w:r w:rsidRPr="004C3A2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C43D96" w14:paraId="35B4689D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490B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110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6(95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E27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(95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82D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4520E14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1D09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BF7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(4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AA0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(4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87F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1E15170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012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diotherapy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6DB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EDE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A53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2"/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  <w:r w:rsidRPr="004C3A2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bookmarkEnd w:id="0"/>
          </w:p>
        </w:tc>
      </w:tr>
      <w:tr w:rsidR="00C43D96" w14:paraId="0D90C80C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9F9D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157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0(96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32E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(45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ACB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3F31FB1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31BB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7D5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(3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6B7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(54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8D8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2EA1B0D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7DC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emotherapy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E08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A5E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BF3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  <w:r w:rsidRPr="004C3A2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C43D96" w14:paraId="33C545A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F8A0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DC8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9(91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0F0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(5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F75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6DCBA869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0657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F5F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(8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238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(5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9B8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5505A4E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AA6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spitalization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C8D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2D7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9D1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  <w:r w:rsidRPr="004C3A2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C43D96" w14:paraId="60D8957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8124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126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0(43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C87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6F4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321EE4B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CEB0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307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7(56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5EA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(10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136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27E0A86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A80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peration histor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38E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F08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3EA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C43D96" w14:paraId="013E45B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C2FF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9E5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6(44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F9B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F5B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6A6CCC37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6328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E20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1(55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0C7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(10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4C7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739F341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3E2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070C">
              <w:rPr>
                <w:rFonts w:ascii="Times New Roman" w:hAnsi="Times New Roman" w:cs="Times New Roman"/>
                <w:sz w:val="24"/>
              </w:rPr>
              <w:t>Recurr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 w:rsidRPr="00DA070C">
              <w:rPr>
                <w:rFonts w:ascii="Times New Roman" w:hAnsi="Times New Roman" w:cs="Times New Roman"/>
                <w:sz w:val="24"/>
              </w:rPr>
              <w:t>nc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7F1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5BA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8AA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  <w:bookmarkStart w:id="1" w:name="OLE_LINK3"/>
            <w:r w:rsidRPr="004C3A2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bookmarkEnd w:id="1"/>
          </w:p>
        </w:tc>
      </w:tr>
      <w:tr w:rsidR="00C43D96" w14:paraId="73D58BD2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3782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4D1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5(92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730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(31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6B9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2743DF6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DCD1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1C8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(7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839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(6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62C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49153D67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695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Operation </w:t>
            </w:r>
            <w:r>
              <w:rPr>
                <w:rFonts w:ascii="Times New Roman" w:hAnsi="Times New Roman" w:cs="Times New Roman"/>
                <w:sz w:val="24"/>
              </w:rPr>
              <w:t>dura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minutes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9F7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0.03(99.55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A46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2.41(132.52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976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9</w:t>
            </w:r>
          </w:p>
        </w:tc>
      </w:tr>
      <w:tr w:rsidR="00C43D96" w14:paraId="599CC35C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781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lood loss (mL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559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8.03(127.67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402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5.45(117.17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76B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3</w:t>
            </w:r>
          </w:p>
        </w:tc>
      </w:tr>
      <w:tr w:rsidR="00C43D96" w14:paraId="359F116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96C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67C2">
              <w:rPr>
                <w:rFonts w:ascii="Times New Roman" w:hAnsi="Times New Roman" w:cs="Times New Roman"/>
                <w:sz w:val="24"/>
              </w:rPr>
              <w:lastRenderedPageBreak/>
              <w:t>Tracheotom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5CB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9AE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340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05</w:t>
            </w:r>
            <w:r w:rsidRPr="004C3A2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C43D96" w14:paraId="29490D0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E8AC" w14:textId="77777777" w:rsidR="00C43D96" w:rsidRPr="000C67C2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bookmarkStart w:id="2" w:name="_Hlk167370355"/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EE2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8(93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BFB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(81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808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59FF84F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FE3E" w14:textId="77777777" w:rsidR="00C43D96" w:rsidRPr="000C67C2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778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(6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2CC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(1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658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2"/>
      <w:tr w:rsidR="00C43D96" w14:paraId="02C6A1A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F0D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itanium plate u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6FE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C34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8CD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0</w:t>
            </w:r>
          </w:p>
        </w:tc>
      </w:tr>
      <w:tr w:rsidR="00C43D96" w14:paraId="68CB837D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388A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CF9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8(72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B87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(63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1E9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0105619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486C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344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9(27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120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(36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E52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45B84C1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9AF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sease loc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E4C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6C9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2BC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80</w:t>
            </w:r>
            <w:r w:rsidRPr="00531122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C43D96" w14:paraId="2076C12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8758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ucc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052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2(25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55E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(36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435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476BA704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2A78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oor of mou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ED6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(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378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D95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21F894B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2351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ingiv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8C4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(13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6B6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(18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68A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4D366E0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770A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ndib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A1D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(13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609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(22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156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61D00489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F42A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xill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CA6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(2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738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EEA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5ABE6F14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D876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oot of tongu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CE6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(3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283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2F5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26D75BA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34DF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ft palate/oropharyn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2A5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(3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824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(4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D80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3645B9AA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05D6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ongu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B95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5(24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D75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(9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D5A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00A63CFC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745E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0A2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(6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138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(9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D7D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1C823495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35E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sease typ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057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433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756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5</w:t>
            </w:r>
            <w:bookmarkStart w:id="3" w:name="OLE_LINK4"/>
            <w:r w:rsidRPr="004C3A2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  <w:bookmarkEnd w:id="3"/>
          </w:p>
        </w:tc>
      </w:tr>
      <w:tr w:rsidR="00C43D96" w14:paraId="1BC0683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0022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nign and othe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078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(12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4E9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(22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C54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5800B08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EDE8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lignan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B4A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3(87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163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(77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90D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2D227798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84D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stopatholog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A0C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552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797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8</w:t>
            </w:r>
          </w:p>
        </w:tc>
      </w:tr>
      <w:tr w:rsidR="00C43D96" w14:paraId="4FE5DEB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CB20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nign and othe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5A5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(12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EC5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(22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721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6EE3B25E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61C7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-II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E69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4(53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D36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(22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A24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2B55DDE3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B6E9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V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DEB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9(34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C73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(54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3DB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0283F285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097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ap typ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A07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5EA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3F6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3</w:t>
            </w:r>
            <w:r w:rsidRPr="008C1562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C43D96" w14:paraId="6B90ECF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9B74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40F37">
              <w:rPr>
                <w:rFonts w:ascii="Times New Roman" w:hAnsi="Times New Roman" w:cs="Times New Roman"/>
                <w:sz w:val="24"/>
              </w:rPr>
              <w:t>Anterolateral thigh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816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5(76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B86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(81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813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13C224F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41A3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43E26">
              <w:rPr>
                <w:rFonts w:ascii="Times New Roman" w:hAnsi="Times New Roman" w:cs="Times New Roman"/>
                <w:sz w:val="24"/>
              </w:rPr>
              <w:t>Osteocutaneous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C5C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(11.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730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(9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D60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466D972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B75A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C449B5">
              <w:rPr>
                <w:rFonts w:ascii="Times New Roman" w:hAnsi="Times New Roman" w:cs="Times New Roman"/>
                <w:sz w:val="24"/>
              </w:rPr>
              <w:t>Lateral arm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C43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(2.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9D7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(4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95E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32795B92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BEDC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04D04">
              <w:rPr>
                <w:rFonts w:ascii="Times New Roman" w:hAnsi="Times New Roman" w:cs="Times New Roman"/>
                <w:sz w:val="24"/>
              </w:rPr>
              <w:t>Latissimus dorsi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077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(0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3322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(4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685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5FD7352B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CFF2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51295B">
              <w:rPr>
                <w:rFonts w:ascii="Times New Roman" w:hAnsi="Times New Roman" w:cs="Times New Roman"/>
                <w:sz w:val="24"/>
              </w:rPr>
              <w:t>Radial forearm free fla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63E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(0.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ACC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354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673C9EB6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91EE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331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(0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258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08DC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3654C94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8E33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rtery </w:t>
            </w:r>
            <w:r w:rsidRPr="0016190C">
              <w:rPr>
                <w:rFonts w:ascii="Times New Roman" w:hAnsi="Times New Roman" w:cs="Times New Roman" w:hint="eastAsia"/>
                <w:sz w:val="24"/>
              </w:rPr>
              <w:t>anastomos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0B74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1B3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B7B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9</w:t>
            </w:r>
            <w:r w:rsidRPr="008C1562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C43D96" w14:paraId="30857BA4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A487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nd-to-en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BE2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4(99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131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(95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592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74F3CBE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19F3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nd-to-s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2ACF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(0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357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(4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0B0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45ACB17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3827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Vein </w:t>
            </w:r>
            <w:r w:rsidRPr="0016190C">
              <w:rPr>
                <w:rFonts w:ascii="Times New Roman" w:hAnsi="Times New Roman" w:cs="Times New Roman" w:hint="eastAsia"/>
                <w:sz w:val="24"/>
              </w:rPr>
              <w:t>anastomos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F9AD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1C98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B64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42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C43D96" w14:paraId="56CD0FC1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E1E5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nd-to-en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B741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0(89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00C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(86.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5C5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145BCA50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4817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</w:rPr>
              <w:t>nd-to-si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603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(10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F65E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(13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4166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06A6CABF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140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lap statu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873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4309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AC5A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  <w:r w:rsidRPr="008C1562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C43D96" w14:paraId="00FC4B92" w14:textId="77777777" w:rsidTr="00681208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B0E4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cces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FAD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2(96.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CB30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(10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D12B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43D96" w14:paraId="5C78D0A9" w14:textId="77777777" w:rsidTr="00681208"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EBD78F" w14:textId="77777777" w:rsidR="00C43D96" w:rsidRDefault="00C43D96" w:rsidP="0068120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ilur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B979A5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(3.4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7C7513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(0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A43457" w14:textId="77777777" w:rsidR="00C43D96" w:rsidRDefault="00C43D96" w:rsidP="006812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1E9C22E" w14:textId="55EF8D03" w:rsidR="00C43D96" w:rsidRDefault="00C43D96" w:rsidP="00C43D96">
      <w:pPr>
        <w:widowControl/>
        <w:jc w:val="left"/>
        <w:rPr>
          <w:rFonts w:ascii="Times New Roman" w:hAnsi="Times New Roman" w:cs="Times New Roman"/>
          <w:sz w:val="24"/>
        </w:rPr>
      </w:pPr>
      <w:r w:rsidRPr="000A674D">
        <w:rPr>
          <w:rFonts w:ascii="Times New Roman" w:hAnsi="Times New Roman" w:cs="Times New Roman" w:hint="eastAsia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1232CD">
        <w:rPr>
          <w:rFonts w:ascii="Times New Roman" w:hAnsi="Times New Roman" w:cs="Times New Roman" w:hint="eastAsia"/>
          <w:sz w:val="24"/>
        </w:rPr>
        <w:t xml:space="preserve">Continuity </w:t>
      </w:r>
      <w:r>
        <w:rPr>
          <w:rFonts w:ascii="Times New Roman" w:hAnsi="Times New Roman" w:cs="Times New Roman" w:hint="eastAsia"/>
          <w:sz w:val="24"/>
        </w:rPr>
        <w:t>c</w:t>
      </w:r>
      <w:r w:rsidRPr="001232CD">
        <w:rPr>
          <w:rFonts w:ascii="Times New Roman" w:hAnsi="Times New Roman" w:cs="Times New Roman" w:hint="eastAsia"/>
          <w:sz w:val="24"/>
        </w:rPr>
        <w:t>orrection</w:t>
      </w:r>
      <w:r>
        <w:rPr>
          <w:rFonts w:ascii="Times New Roman" w:hAnsi="Times New Roman" w:cs="Times New Roman" w:hint="eastAsia"/>
          <w:sz w:val="24"/>
        </w:rPr>
        <w:t xml:space="preserve"> was used. </w:t>
      </w:r>
      <w:r w:rsidRPr="004D7695">
        <w:rPr>
          <w:rFonts w:ascii="Times New Roman" w:hAnsi="Times New Roman" w:cs="Times New Roman" w:hint="eastAsia"/>
          <w:sz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1232CD">
        <w:rPr>
          <w:rFonts w:ascii="Times New Roman" w:hAnsi="Times New Roman" w:cs="Times New Roman" w:hint="eastAsia"/>
          <w:sz w:val="24"/>
        </w:rPr>
        <w:t>Fisher's exact test</w:t>
      </w:r>
      <w:r>
        <w:rPr>
          <w:rFonts w:ascii="Times New Roman" w:hAnsi="Times New Roman" w:cs="Times New Roman" w:hint="eastAsia"/>
          <w:sz w:val="24"/>
        </w:rPr>
        <w:t xml:space="preserve"> was used.</w:t>
      </w:r>
    </w:p>
    <w:p w14:paraId="75B6C89E" w14:textId="77777777" w:rsidR="000A38C5" w:rsidRDefault="000A38C5">
      <w:pPr>
        <w:rPr>
          <w:rFonts w:hint="eastAsia"/>
        </w:rPr>
      </w:pPr>
    </w:p>
    <w:sectPr w:rsidR="000A3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0D824" w14:textId="77777777" w:rsidR="00004571" w:rsidRDefault="00004571" w:rsidP="00C43D96">
      <w:pPr>
        <w:rPr>
          <w:rFonts w:hint="eastAsia"/>
        </w:rPr>
      </w:pPr>
      <w:r>
        <w:separator/>
      </w:r>
    </w:p>
  </w:endnote>
  <w:endnote w:type="continuationSeparator" w:id="0">
    <w:p w14:paraId="4CA71FCD" w14:textId="77777777" w:rsidR="00004571" w:rsidRDefault="00004571" w:rsidP="00C43D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F9DB0" w14:textId="77777777" w:rsidR="00004571" w:rsidRDefault="00004571" w:rsidP="00C43D96">
      <w:pPr>
        <w:rPr>
          <w:rFonts w:hint="eastAsia"/>
        </w:rPr>
      </w:pPr>
      <w:r>
        <w:separator/>
      </w:r>
    </w:p>
  </w:footnote>
  <w:footnote w:type="continuationSeparator" w:id="0">
    <w:p w14:paraId="1EC44E22" w14:textId="77777777" w:rsidR="00004571" w:rsidRDefault="00004571" w:rsidP="00C43D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4C"/>
    <w:rsid w:val="00004571"/>
    <w:rsid w:val="000A38C5"/>
    <w:rsid w:val="003B7E4C"/>
    <w:rsid w:val="00664A36"/>
    <w:rsid w:val="007E049D"/>
    <w:rsid w:val="00AB1D44"/>
    <w:rsid w:val="00AE2D7D"/>
    <w:rsid w:val="00C43D96"/>
    <w:rsid w:val="00F3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A89F2E"/>
  <w15:chartTrackingRefBased/>
  <w15:docId w15:val="{2139AB65-6A93-41D2-B5A8-A96BF1039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D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7E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7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7E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7E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7E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7E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7E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7E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7E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7E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7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7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7E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7E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7E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7E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7E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7E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7E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7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7E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7E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7E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7E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7E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7E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7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7E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7E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3D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3D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3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3D96"/>
    <w:rPr>
      <w:sz w:val="18"/>
      <w:szCs w:val="18"/>
    </w:rPr>
  </w:style>
  <w:style w:type="table" w:styleId="af2">
    <w:name w:val="Table Grid"/>
    <w:basedOn w:val="a1"/>
    <w:uiPriority w:val="39"/>
    <w:rsid w:val="00C43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2078</Characters>
  <Application>Microsoft Office Word</Application>
  <DocSecurity>0</DocSecurity>
  <Lines>346</Lines>
  <Paragraphs>265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川 马</dc:creator>
  <cp:keywords/>
  <dc:description/>
  <cp:lastModifiedBy>平川 马</cp:lastModifiedBy>
  <cp:revision>3</cp:revision>
  <dcterms:created xsi:type="dcterms:W3CDTF">2025-10-16T07:18:00Z</dcterms:created>
  <dcterms:modified xsi:type="dcterms:W3CDTF">2026-05-15T12:20:00Z</dcterms:modified>
</cp:coreProperties>
</file>